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8F32" w14:textId="6A1C7EDD" w:rsidR="00185874" w:rsidRPr="008B3ED1" w:rsidRDefault="00DF4C6F" w:rsidP="00CB2477">
      <w:pPr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DF4C6F">
        <w:rPr>
          <w:rFonts w:ascii="Times New Roman" w:hAnsi="Times New Roman" w:cs="Times New Roman"/>
          <w:sz w:val="24"/>
          <w:szCs w:val="24"/>
          <w:lang w:eastAsia="zh-CN"/>
        </w:rPr>
        <w:t xml:space="preserve">Supplement </w:t>
      </w:r>
      <w:r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C42F52" w:rsidRPr="00C42F52">
        <w:rPr>
          <w:rFonts w:ascii="Times New Roman" w:hAnsi="Times New Roman" w:cs="Times New Roman"/>
          <w:sz w:val="24"/>
          <w:szCs w:val="24"/>
          <w:lang w:eastAsia="zh-CN"/>
        </w:rPr>
        <w:t xml:space="preserve">53 mRNAs </w:t>
      </w:r>
      <w:r w:rsidR="00C42F52">
        <w:rPr>
          <w:rFonts w:ascii="Times New Roman" w:hAnsi="Times New Roman" w:cs="Times New Roman" w:hint="eastAsia"/>
          <w:sz w:val="24"/>
          <w:szCs w:val="24"/>
          <w:lang w:eastAsia="zh-CN"/>
        </w:rPr>
        <w:t>in</w:t>
      </w:r>
      <w:r w:rsidR="00C42F52" w:rsidRPr="00C42F52">
        <w:rPr>
          <w:rFonts w:ascii="Times New Roman" w:hAnsi="Times New Roman" w:cs="Times New Roman"/>
          <w:sz w:val="24"/>
          <w:szCs w:val="24"/>
          <w:lang w:eastAsia="zh-CN"/>
        </w:rPr>
        <w:t xml:space="preserve"> the protein-protein interaction network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a6"/>
        <w:tblW w:w="486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DF4C6F" w:rsidRPr="00DF4C6F" w14:paraId="44ED4358" w14:textId="77777777" w:rsidTr="00DF4C6F">
        <w:trPr>
          <w:jc w:val="center"/>
        </w:trPr>
        <w:tc>
          <w:tcPr>
            <w:tcW w:w="5000" w:type="pct"/>
            <w:tcBorders>
              <w:top w:val="single" w:sz="18" w:space="0" w:color="auto"/>
              <w:bottom w:val="single" w:sz="18" w:space="0" w:color="auto"/>
            </w:tcBorders>
          </w:tcPr>
          <w:p w14:paraId="5DACB01D" w14:textId="2B8CA6FF" w:rsidR="00DF4C6F" w:rsidRPr="00D2238C" w:rsidRDefault="00D2238C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AM19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HLH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ID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RA2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XCL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1PR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NAI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CH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BF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CL11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L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AR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GS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C25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X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C7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TL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H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GF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F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MA3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FASC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BP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LF15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TA3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H1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M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E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CH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XP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T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DC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ND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IL3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C25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PH3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D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SEL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RBB3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HL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GF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XA10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LT1A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P1R12B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VOL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PGD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3C2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V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PR3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GL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CAN1</w:t>
            </w:r>
            <w:r w:rsidRPr="00D2238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，</w:t>
            </w:r>
          </w:p>
        </w:tc>
      </w:tr>
    </w:tbl>
    <w:p w14:paraId="76F05771" w14:textId="6E6C69C0" w:rsidR="00185874" w:rsidRPr="000B6D1F" w:rsidRDefault="00185874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021D1A0" w14:textId="7D0AF774" w:rsidR="00F568A3" w:rsidRPr="000B6D1F" w:rsidRDefault="00F568A3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8C41DB8" w14:textId="06B4E9FF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581A06B" w14:textId="38F41F55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0862E064" w14:textId="54470E01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sectPr w:rsidR="00271A37" w:rsidRPr="000B6D1F" w:rsidSect="00237AAA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1C2FF" w14:textId="77777777" w:rsidR="00714FA4" w:rsidRDefault="00714FA4" w:rsidP="00AB10CD">
      <w:pPr>
        <w:spacing w:line="240" w:lineRule="auto"/>
      </w:pPr>
      <w:r>
        <w:separator/>
      </w:r>
    </w:p>
  </w:endnote>
  <w:endnote w:type="continuationSeparator" w:id="0">
    <w:p w14:paraId="082AEB04" w14:textId="77777777" w:rsidR="00714FA4" w:rsidRDefault="00714FA4" w:rsidP="00AB1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fcwcAdvTT3713a231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19B0E" w14:textId="77777777" w:rsidR="00714FA4" w:rsidRDefault="00714FA4" w:rsidP="00AB10CD">
      <w:pPr>
        <w:spacing w:line="240" w:lineRule="auto"/>
      </w:pPr>
      <w:r>
        <w:separator/>
      </w:r>
    </w:p>
  </w:footnote>
  <w:footnote w:type="continuationSeparator" w:id="0">
    <w:p w14:paraId="08752E0C" w14:textId="77777777" w:rsidR="00714FA4" w:rsidRDefault="00714FA4" w:rsidP="00AB10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7C2A17"/>
    <w:multiLevelType w:val="hybridMultilevel"/>
    <w:tmpl w:val="EA38135E"/>
    <w:lvl w:ilvl="0" w:tplc="32229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2075"/>
    <w:rsid w:val="0000279C"/>
    <w:rsid w:val="00015460"/>
    <w:rsid w:val="00030895"/>
    <w:rsid w:val="00032A5D"/>
    <w:rsid w:val="000568EC"/>
    <w:rsid w:val="0006316B"/>
    <w:rsid w:val="000654E6"/>
    <w:rsid w:val="0006766A"/>
    <w:rsid w:val="0007346B"/>
    <w:rsid w:val="00075894"/>
    <w:rsid w:val="0007664B"/>
    <w:rsid w:val="00076F97"/>
    <w:rsid w:val="000773F1"/>
    <w:rsid w:val="00083788"/>
    <w:rsid w:val="000842EF"/>
    <w:rsid w:val="00087D24"/>
    <w:rsid w:val="0009553C"/>
    <w:rsid w:val="00095661"/>
    <w:rsid w:val="000A6459"/>
    <w:rsid w:val="000B3AB4"/>
    <w:rsid w:val="000B5807"/>
    <w:rsid w:val="000B598F"/>
    <w:rsid w:val="000B6BA1"/>
    <w:rsid w:val="000B6D1F"/>
    <w:rsid w:val="000D0A61"/>
    <w:rsid w:val="000D5328"/>
    <w:rsid w:val="000D75C1"/>
    <w:rsid w:val="000E11C4"/>
    <w:rsid w:val="000F10A5"/>
    <w:rsid w:val="0010048C"/>
    <w:rsid w:val="00103ABD"/>
    <w:rsid w:val="00110F9B"/>
    <w:rsid w:val="00112EBD"/>
    <w:rsid w:val="0012215A"/>
    <w:rsid w:val="00122471"/>
    <w:rsid w:val="00127E1D"/>
    <w:rsid w:val="001317E4"/>
    <w:rsid w:val="00131D97"/>
    <w:rsid w:val="00131DB9"/>
    <w:rsid w:val="00134242"/>
    <w:rsid w:val="001373AF"/>
    <w:rsid w:val="00144190"/>
    <w:rsid w:val="00145516"/>
    <w:rsid w:val="00147DC7"/>
    <w:rsid w:val="001515A5"/>
    <w:rsid w:val="0016624A"/>
    <w:rsid w:val="00173E8C"/>
    <w:rsid w:val="0017780B"/>
    <w:rsid w:val="00182EEE"/>
    <w:rsid w:val="00185874"/>
    <w:rsid w:val="00190970"/>
    <w:rsid w:val="00196876"/>
    <w:rsid w:val="00197C99"/>
    <w:rsid w:val="001A0B5B"/>
    <w:rsid w:val="001A4AF7"/>
    <w:rsid w:val="001A4B28"/>
    <w:rsid w:val="001A683B"/>
    <w:rsid w:val="001B0AB8"/>
    <w:rsid w:val="001B1CF0"/>
    <w:rsid w:val="001B2709"/>
    <w:rsid w:val="001B36DF"/>
    <w:rsid w:val="001B5B82"/>
    <w:rsid w:val="001B65A5"/>
    <w:rsid w:val="001C30AA"/>
    <w:rsid w:val="001C7A47"/>
    <w:rsid w:val="001D1A69"/>
    <w:rsid w:val="001D582E"/>
    <w:rsid w:val="001D6072"/>
    <w:rsid w:val="001F07CD"/>
    <w:rsid w:val="00205EE4"/>
    <w:rsid w:val="002073AA"/>
    <w:rsid w:val="002229AB"/>
    <w:rsid w:val="00223F39"/>
    <w:rsid w:val="00224F69"/>
    <w:rsid w:val="0022503F"/>
    <w:rsid w:val="00226CA6"/>
    <w:rsid w:val="0023565F"/>
    <w:rsid w:val="00237AAA"/>
    <w:rsid w:val="00237BB9"/>
    <w:rsid w:val="00242DE7"/>
    <w:rsid w:val="00256EDD"/>
    <w:rsid w:val="002625EA"/>
    <w:rsid w:val="00271A37"/>
    <w:rsid w:val="00276D2A"/>
    <w:rsid w:val="0027798D"/>
    <w:rsid w:val="002816CC"/>
    <w:rsid w:val="002828E8"/>
    <w:rsid w:val="00294A0D"/>
    <w:rsid w:val="00296216"/>
    <w:rsid w:val="0029656C"/>
    <w:rsid w:val="002A4FAF"/>
    <w:rsid w:val="002B15DA"/>
    <w:rsid w:val="002B4206"/>
    <w:rsid w:val="002B7A63"/>
    <w:rsid w:val="002C6BA7"/>
    <w:rsid w:val="002D3D82"/>
    <w:rsid w:val="002F3C07"/>
    <w:rsid w:val="003010E6"/>
    <w:rsid w:val="00307CFA"/>
    <w:rsid w:val="0031652A"/>
    <w:rsid w:val="00326148"/>
    <w:rsid w:val="0033180A"/>
    <w:rsid w:val="003372B1"/>
    <w:rsid w:val="003404AB"/>
    <w:rsid w:val="003527AE"/>
    <w:rsid w:val="00356BE2"/>
    <w:rsid w:val="00357BFF"/>
    <w:rsid w:val="00364C6C"/>
    <w:rsid w:val="00370D6E"/>
    <w:rsid w:val="0037658F"/>
    <w:rsid w:val="003774B5"/>
    <w:rsid w:val="0038363B"/>
    <w:rsid w:val="00383F03"/>
    <w:rsid w:val="00387ABC"/>
    <w:rsid w:val="003A1E5B"/>
    <w:rsid w:val="003A45F5"/>
    <w:rsid w:val="003A656B"/>
    <w:rsid w:val="003B3270"/>
    <w:rsid w:val="003B3562"/>
    <w:rsid w:val="003B6E10"/>
    <w:rsid w:val="003C1EE4"/>
    <w:rsid w:val="003D3261"/>
    <w:rsid w:val="003D3C09"/>
    <w:rsid w:val="003D3D7D"/>
    <w:rsid w:val="003D45F1"/>
    <w:rsid w:val="003E0E46"/>
    <w:rsid w:val="003E2DF0"/>
    <w:rsid w:val="003E460D"/>
    <w:rsid w:val="003E5BA5"/>
    <w:rsid w:val="003F12EC"/>
    <w:rsid w:val="003F61D4"/>
    <w:rsid w:val="00402C8A"/>
    <w:rsid w:val="00405ED9"/>
    <w:rsid w:val="00412DCD"/>
    <w:rsid w:val="004218E8"/>
    <w:rsid w:val="00422AF3"/>
    <w:rsid w:val="004259CE"/>
    <w:rsid w:val="004272B0"/>
    <w:rsid w:val="0043421F"/>
    <w:rsid w:val="00440050"/>
    <w:rsid w:val="00443E19"/>
    <w:rsid w:val="004531C4"/>
    <w:rsid w:val="00453FD0"/>
    <w:rsid w:val="00456DC0"/>
    <w:rsid w:val="00462ABD"/>
    <w:rsid w:val="00473EA2"/>
    <w:rsid w:val="004848C7"/>
    <w:rsid w:val="0048683E"/>
    <w:rsid w:val="00486AA3"/>
    <w:rsid w:val="00496A7E"/>
    <w:rsid w:val="004A1F94"/>
    <w:rsid w:val="004A41BA"/>
    <w:rsid w:val="004A4C04"/>
    <w:rsid w:val="004B58F1"/>
    <w:rsid w:val="004C3C18"/>
    <w:rsid w:val="004D2B67"/>
    <w:rsid w:val="004D3C18"/>
    <w:rsid w:val="004E1272"/>
    <w:rsid w:val="004E1BE3"/>
    <w:rsid w:val="004E2105"/>
    <w:rsid w:val="004E4386"/>
    <w:rsid w:val="004E45D6"/>
    <w:rsid w:val="004F192C"/>
    <w:rsid w:val="004F2B8C"/>
    <w:rsid w:val="004F54AB"/>
    <w:rsid w:val="004F6313"/>
    <w:rsid w:val="00507211"/>
    <w:rsid w:val="0051252B"/>
    <w:rsid w:val="00512CB3"/>
    <w:rsid w:val="0051429C"/>
    <w:rsid w:val="005144D8"/>
    <w:rsid w:val="0053368B"/>
    <w:rsid w:val="00536D6C"/>
    <w:rsid w:val="00546135"/>
    <w:rsid w:val="00547C6E"/>
    <w:rsid w:val="00552F9B"/>
    <w:rsid w:val="00556A5E"/>
    <w:rsid w:val="00560AC2"/>
    <w:rsid w:val="00570BD9"/>
    <w:rsid w:val="0058364F"/>
    <w:rsid w:val="005903B5"/>
    <w:rsid w:val="00594468"/>
    <w:rsid w:val="0059713C"/>
    <w:rsid w:val="005A3E25"/>
    <w:rsid w:val="005A4AA7"/>
    <w:rsid w:val="005A6D1F"/>
    <w:rsid w:val="005B02EC"/>
    <w:rsid w:val="005B08DC"/>
    <w:rsid w:val="005B29B0"/>
    <w:rsid w:val="005B6B6A"/>
    <w:rsid w:val="005C3944"/>
    <w:rsid w:val="005D26E6"/>
    <w:rsid w:val="005D5565"/>
    <w:rsid w:val="005D6600"/>
    <w:rsid w:val="005D7001"/>
    <w:rsid w:val="005D77AE"/>
    <w:rsid w:val="005E1439"/>
    <w:rsid w:val="005E2FD2"/>
    <w:rsid w:val="005E5F29"/>
    <w:rsid w:val="006010B6"/>
    <w:rsid w:val="00604211"/>
    <w:rsid w:val="006049CA"/>
    <w:rsid w:val="00604AF7"/>
    <w:rsid w:val="006070D1"/>
    <w:rsid w:val="00607D4D"/>
    <w:rsid w:val="00612E95"/>
    <w:rsid w:val="00613CAF"/>
    <w:rsid w:val="00613F62"/>
    <w:rsid w:val="00615E03"/>
    <w:rsid w:val="00615E6A"/>
    <w:rsid w:val="0063207E"/>
    <w:rsid w:val="00633386"/>
    <w:rsid w:val="00653661"/>
    <w:rsid w:val="00653710"/>
    <w:rsid w:val="00655FB2"/>
    <w:rsid w:val="006618C8"/>
    <w:rsid w:val="00662BED"/>
    <w:rsid w:val="00664A9B"/>
    <w:rsid w:val="00665F9E"/>
    <w:rsid w:val="006670CF"/>
    <w:rsid w:val="00674704"/>
    <w:rsid w:val="00674C4E"/>
    <w:rsid w:val="006804B2"/>
    <w:rsid w:val="0069013F"/>
    <w:rsid w:val="00690C16"/>
    <w:rsid w:val="0069119B"/>
    <w:rsid w:val="00692DD3"/>
    <w:rsid w:val="006957CC"/>
    <w:rsid w:val="00697582"/>
    <w:rsid w:val="006A4D19"/>
    <w:rsid w:val="006A7A95"/>
    <w:rsid w:val="006B00EA"/>
    <w:rsid w:val="006B1499"/>
    <w:rsid w:val="006B43C0"/>
    <w:rsid w:val="006B4851"/>
    <w:rsid w:val="006B4AEA"/>
    <w:rsid w:val="006C1F58"/>
    <w:rsid w:val="006C210C"/>
    <w:rsid w:val="006C227B"/>
    <w:rsid w:val="006C3D65"/>
    <w:rsid w:val="006C6B4F"/>
    <w:rsid w:val="006D52AF"/>
    <w:rsid w:val="006F000A"/>
    <w:rsid w:val="006F6059"/>
    <w:rsid w:val="00700A4F"/>
    <w:rsid w:val="007070B5"/>
    <w:rsid w:val="0071196B"/>
    <w:rsid w:val="00713003"/>
    <w:rsid w:val="00714559"/>
    <w:rsid w:val="00714FA4"/>
    <w:rsid w:val="00722821"/>
    <w:rsid w:val="0072609D"/>
    <w:rsid w:val="007272D2"/>
    <w:rsid w:val="00734E3E"/>
    <w:rsid w:val="00735C34"/>
    <w:rsid w:val="00751064"/>
    <w:rsid w:val="00754601"/>
    <w:rsid w:val="00755665"/>
    <w:rsid w:val="00764425"/>
    <w:rsid w:val="007668B8"/>
    <w:rsid w:val="00777DE2"/>
    <w:rsid w:val="007807F5"/>
    <w:rsid w:val="00787DDC"/>
    <w:rsid w:val="00793B71"/>
    <w:rsid w:val="00793E34"/>
    <w:rsid w:val="007A3367"/>
    <w:rsid w:val="007A3469"/>
    <w:rsid w:val="007A6DA8"/>
    <w:rsid w:val="007B0668"/>
    <w:rsid w:val="007B13AB"/>
    <w:rsid w:val="007B6DD5"/>
    <w:rsid w:val="007C24F9"/>
    <w:rsid w:val="007C7029"/>
    <w:rsid w:val="007E5373"/>
    <w:rsid w:val="007F2870"/>
    <w:rsid w:val="007F34BF"/>
    <w:rsid w:val="007F3DBF"/>
    <w:rsid w:val="00800358"/>
    <w:rsid w:val="00804799"/>
    <w:rsid w:val="00816B6D"/>
    <w:rsid w:val="00826124"/>
    <w:rsid w:val="00827A5D"/>
    <w:rsid w:val="0083079B"/>
    <w:rsid w:val="0083098A"/>
    <w:rsid w:val="00832F35"/>
    <w:rsid w:val="0085060E"/>
    <w:rsid w:val="008517EA"/>
    <w:rsid w:val="00861616"/>
    <w:rsid w:val="00863F0B"/>
    <w:rsid w:val="00876380"/>
    <w:rsid w:val="00883E56"/>
    <w:rsid w:val="00887DB7"/>
    <w:rsid w:val="00896D1E"/>
    <w:rsid w:val="008A575A"/>
    <w:rsid w:val="008B3ED1"/>
    <w:rsid w:val="008B74BF"/>
    <w:rsid w:val="008C2314"/>
    <w:rsid w:val="008C5FF1"/>
    <w:rsid w:val="008D43D0"/>
    <w:rsid w:val="008E11E9"/>
    <w:rsid w:val="008E2B2F"/>
    <w:rsid w:val="008E3EA1"/>
    <w:rsid w:val="008E740A"/>
    <w:rsid w:val="00900033"/>
    <w:rsid w:val="00901364"/>
    <w:rsid w:val="00901B33"/>
    <w:rsid w:val="00901FAF"/>
    <w:rsid w:val="009045DF"/>
    <w:rsid w:val="0090783F"/>
    <w:rsid w:val="009136A4"/>
    <w:rsid w:val="0092452B"/>
    <w:rsid w:val="00926B3F"/>
    <w:rsid w:val="00931E5B"/>
    <w:rsid w:val="00932E96"/>
    <w:rsid w:val="00951C47"/>
    <w:rsid w:val="00952AB5"/>
    <w:rsid w:val="009600E7"/>
    <w:rsid w:val="00970BAC"/>
    <w:rsid w:val="009721E0"/>
    <w:rsid w:val="0097333A"/>
    <w:rsid w:val="00982E8D"/>
    <w:rsid w:val="00990126"/>
    <w:rsid w:val="009926A2"/>
    <w:rsid w:val="0099516E"/>
    <w:rsid w:val="009A7C88"/>
    <w:rsid w:val="009A7DC0"/>
    <w:rsid w:val="009B7977"/>
    <w:rsid w:val="009D1A0E"/>
    <w:rsid w:val="009D2D15"/>
    <w:rsid w:val="009E04A3"/>
    <w:rsid w:val="009E12D1"/>
    <w:rsid w:val="009E27BB"/>
    <w:rsid w:val="009E5786"/>
    <w:rsid w:val="009E69E3"/>
    <w:rsid w:val="009E7441"/>
    <w:rsid w:val="009F36D5"/>
    <w:rsid w:val="00A009BE"/>
    <w:rsid w:val="00A133D1"/>
    <w:rsid w:val="00A1488F"/>
    <w:rsid w:val="00A306DB"/>
    <w:rsid w:val="00A329ED"/>
    <w:rsid w:val="00A33BAD"/>
    <w:rsid w:val="00A33DCE"/>
    <w:rsid w:val="00A37569"/>
    <w:rsid w:val="00A40081"/>
    <w:rsid w:val="00A408BD"/>
    <w:rsid w:val="00A41EC5"/>
    <w:rsid w:val="00A42F2D"/>
    <w:rsid w:val="00A54D90"/>
    <w:rsid w:val="00A55DC8"/>
    <w:rsid w:val="00A60903"/>
    <w:rsid w:val="00A63687"/>
    <w:rsid w:val="00A66E96"/>
    <w:rsid w:val="00A71BB8"/>
    <w:rsid w:val="00A928C3"/>
    <w:rsid w:val="00A97CF4"/>
    <w:rsid w:val="00AA18ED"/>
    <w:rsid w:val="00AA5504"/>
    <w:rsid w:val="00AB10CD"/>
    <w:rsid w:val="00AB2DAB"/>
    <w:rsid w:val="00AB3E3E"/>
    <w:rsid w:val="00AB484C"/>
    <w:rsid w:val="00AB4C57"/>
    <w:rsid w:val="00AB7AFC"/>
    <w:rsid w:val="00AC1297"/>
    <w:rsid w:val="00AC1400"/>
    <w:rsid w:val="00AC235D"/>
    <w:rsid w:val="00AD2732"/>
    <w:rsid w:val="00AD3065"/>
    <w:rsid w:val="00AD648E"/>
    <w:rsid w:val="00AD732B"/>
    <w:rsid w:val="00AD7A29"/>
    <w:rsid w:val="00AE4759"/>
    <w:rsid w:val="00AF4906"/>
    <w:rsid w:val="00B020BA"/>
    <w:rsid w:val="00B0265C"/>
    <w:rsid w:val="00B063B3"/>
    <w:rsid w:val="00B1005D"/>
    <w:rsid w:val="00B17780"/>
    <w:rsid w:val="00B20CE7"/>
    <w:rsid w:val="00B24007"/>
    <w:rsid w:val="00B37F2F"/>
    <w:rsid w:val="00B45195"/>
    <w:rsid w:val="00B50663"/>
    <w:rsid w:val="00B52148"/>
    <w:rsid w:val="00B61E17"/>
    <w:rsid w:val="00B63994"/>
    <w:rsid w:val="00B66057"/>
    <w:rsid w:val="00B77860"/>
    <w:rsid w:val="00B972B0"/>
    <w:rsid w:val="00B973C4"/>
    <w:rsid w:val="00BA0DEB"/>
    <w:rsid w:val="00BB0F08"/>
    <w:rsid w:val="00BC30B5"/>
    <w:rsid w:val="00BC4DDB"/>
    <w:rsid w:val="00BE3C99"/>
    <w:rsid w:val="00BF4847"/>
    <w:rsid w:val="00BF53AB"/>
    <w:rsid w:val="00C00881"/>
    <w:rsid w:val="00C02C55"/>
    <w:rsid w:val="00C03316"/>
    <w:rsid w:val="00C05223"/>
    <w:rsid w:val="00C05A2B"/>
    <w:rsid w:val="00C12BA5"/>
    <w:rsid w:val="00C14863"/>
    <w:rsid w:val="00C15D8E"/>
    <w:rsid w:val="00C2142E"/>
    <w:rsid w:val="00C260FD"/>
    <w:rsid w:val="00C42F52"/>
    <w:rsid w:val="00C507E3"/>
    <w:rsid w:val="00C609C8"/>
    <w:rsid w:val="00C66AEB"/>
    <w:rsid w:val="00C71BC2"/>
    <w:rsid w:val="00C81608"/>
    <w:rsid w:val="00C825C2"/>
    <w:rsid w:val="00CA0B0B"/>
    <w:rsid w:val="00CA511C"/>
    <w:rsid w:val="00CA6D2B"/>
    <w:rsid w:val="00CB17CF"/>
    <w:rsid w:val="00CB1F48"/>
    <w:rsid w:val="00CB2477"/>
    <w:rsid w:val="00CB5852"/>
    <w:rsid w:val="00CC42E3"/>
    <w:rsid w:val="00CC4B08"/>
    <w:rsid w:val="00CD62D8"/>
    <w:rsid w:val="00CD7B6E"/>
    <w:rsid w:val="00CE0C54"/>
    <w:rsid w:val="00CE429A"/>
    <w:rsid w:val="00CE53A8"/>
    <w:rsid w:val="00CF21AF"/>
    <w:rsid w:val="00CF2A04"/>
    <w:rsid w:val="00D04431"/>
    <w:rsid w:val="00D10365"/>
    <w:rsid w:val="00D2238C"/>
    <w:rsid w:val="00D27901"/>
    <w:rsid w:val="00D36A70"/>
    <w:rsid w:val="00D37F93"/>
    <w:rsid w:val="00D40EFD"/>
    <w:rsid w:val="00D41645"/>
    <w:rsid w:val="00D4603D"/>
    <w:rsid w:val="00D47791"/>
    <w:rsid w:val="00D5153B"/>
    <w:rsid w:val="00D55507"/>
    <w:rsid w:val="00D557E7"/>
    <w:rsid w:val="00D55AD8"/>
    <w:rsid w:val="00D57E68"/>
    <w:rsid w:val="00D72D63"/>
    <w:rsid w:val="00D9417D"/>
    <w:rsid w:val="00D94FB8"/>
    <w:rsid w:val="00DA0A5C"/>
    <w:rsid w:val="00DA534E"/>
    <w:rsid w:val="00DA6A41"/>
    <w:rsid w:val="00DB3FF9"/>
    <w:rsid w:val="00DB670C"/>
    <w:rsid w:val="00DB7B74"/>
    <w:rsid w:val="00DB7C5C"/>
    <w:rsid w:val="00DC1393"/>
    <w:rsid w:val="00DD1DE0"/>
    <w:rsid w:val="00DD595E"/>
    <w:rsid w:val="00DF1C62"/>
    <w:rsid w:val="00DF4C6F"/>
    <w:rsid w:val="00E03043"/>
    <w:rsid w:val="00E11328"/>
    <w:rsid w:val="00E140AC"/>
    <w:rsid w:val="00E14D69"/>
    <w:rsid w:val="00E30227"/>
    <w:rsid w:val="00E31B12"/>
    <w:rsid w:val="00E31D7E"/>
    <w:rsid w:val="00E447BC"/>
    <w:rsid w:val="00E45D7C"/>
    <w:rsid w:val="00E62632"/>
    <w:rsid w:val="00E658EA"/>
    <w:rsid w:val="00E65928"/>
    <w:rsid w:val="00E908D2"/>
    <w:rsid w:val="00EA03C5"/>
    <w:rsid w:val="00EA0EEC"/>
    <w:rsid w:val="00EB04D4"/>
    <w:rsid w:val="00EB1D87"/>
    <w:rsid w:val="00EB2946"/>
    <w:rsid w:val="00EB3EC1"/>
    <w:rsid w:val="00EB3EE5"/>
    <w:rsid w:val="00EC1361"/>
    <w:rsid w:val="00EC1903"/>
    <w:rsid w:val="00EC44AA"/>
    <w:rsid w:val="00ED0C6B"/>
    <w:rsid w:val="00ED219A"/>
    <w:rsid w:val="00ED4F63"/>
    <w:rsid w:val="00ED6D0E"/>
    <w:rsid w:val="00ED6E21"/>
    <w:rsid w:val="00EE12AC"/>
    <w:rsid w:val="00EE15FC"/>
    <w:rsid w:val="00EE6608"/>
    <w:rsid w:val="00F24941"/>
    <w:rsid w:val="00F273BF"/>
    <w:rsid w:val="00F332CC"/>
    <w:rsid w:val="00F34432"/>
    <w:rsid w:val="00F34B4E"/>
    <w:rsid w:val="00F40184"/>
    <w:rsid w:val="00F5072B"/>
    <w:rsid w:val="00F5408E"/>
    <w:rsid w:val="00F568A3"/>
    <w:rsid w:val="00F57346"/>
    <w:rsid w:val="00F6127C"/>
    <w:rsid w:val="00F62077"/>
    <w:rsid w:val="00F64B51"/>
    <w:rsid w:val="00F67121"/>
    <w:rsid w:val="00F73EF7"/>
    <w:rsid w:val="00F75AA7"/>
    <w:rsid w:val="00F802F4"/>
    <w:rsid w:val="00F80E67"/>
    <w:rsid w:val="00F846F2"/>
    <w:rsid w:val="00F86F85"/>
    <w:rsid w:val="00F93B8A"/>
    <w:rsid w:val="00F93F2A"/>
    <w:rsid w:val="00F9543E"/>
    <w:rsid w:val="00F972D1"/>
    <w:rsid w:val="00FA4FC7"/>
    <w:rsid w:val="00FB5ED4"/>
    <w:rsid w:val="00FC02D3"/>
    <w:rsid w:val="00FC13EE"/>
    <w:rsid w:val="00FD22BE"/>
    <w:rsid w:val="00FD3C83"/>
    <w:rsid w:val="00FD66D9"/>
    <w:rsid w:val="00FD6F12"/>
    <w:rsid w:val="00FE04FD"/>
    <w:rsid w:val="00FE741E"/>
    <w:rsid w:val="00FE7A37"/>
    <w:rsid w:val="00FE7F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4D7F2E4C-9461-4639-8881-9F73F281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AB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AB10CD"/>
    <w:rPr>
      <w:sz w:val="18"/>
      <w:szCs w:val="18"/>
    </w:rPr>
  </w:style>
  <w:style w:type="paragraph" w:styleId="ad">
    <w:name w:val="footer"/>
    <w:basedOn w:val="a"/>
    <w:link w:val="ae"/>
    <w:unhideWhenUsed/>
    <w:rsid w:val="00AB10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AB10CD"/>
    <w:rPr>
      <w:sz w:val="18"/>
      <w:szCs w:val="18"/>
    </w:rPr>
  </w:style>
  <w:style w:type="character" w:customStyle="1" w:styleId="NormalCharacter">
    <w:name w:val="NormalCharacter"/>
    <w:qFormat/>
    <w:rsid w:val="00536D6C"/>
  </w:style>
  <w:style w:type="character" w:customStyle="1" w:styleId="fontstyle01">
    <w:name w:val="fontstyle01"/>
    <w:basedOn w:val="a0"/>
    <w:rsid w:val="00D36A70"/>
    <w:rPr>
      <w:rFonts w:ascii="DgfcwcAdvTT3713a231" w:hAnsi="Dgfcwc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9013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3E10E-47BA-4E94-90E1-3AD21E977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8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湘勇</dc:creator>
  <cp:keywords/>
  <dc:description/>
  <cp:lastModifiedBy>liao xiangyong</cp:lastModifiedBy>
  <cp:revision>339</cp:revision>
  <dcterms:created xsi:type="dcterms:W3CDTF">2018-09-06T06:29:00Z</dcterms:created>
  <dcterms:modified xsi:type="dcterms:W3CDTF">2021-05-13T14:12:00Z</dcterms:modified>
</cp:coreProperties>
</file>